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74E" w:rsidRDefault="00465E9F" w:rsidP="00E5374E">
      <w:pP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="00E7041F">
        <w:rPr>
          <w:rFonts w:asciiTheme="majorBidi" w:hAnsiTheme="majorBidi" w:cstheme="majorBidi"/>
          <w:b/>
          <w:bCs/>
          <w:color w:val="000000"/>
          <w:sz w:val="24"/>
          <w:szCs w:val="24"/>
        </w:rPr>
        <w:t>upplementary 3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gramStart"/>
      <w:r w:rsidR="001852D4">
        <w:rPr>
          <w:rFonts w:asciiTheme="majorBidi" w:hAnsiTheme="majorBidi" w:cstheme="majorBidi"/>
          <w:color w:val="000000"/>
          <w:sz w:val="24"/>
          <w:szCs w:val="24"/>
        </w:rPr>
        <w:t xml:space="preserve">The full length sequence </w:t>
      </w:r>
      <w:r w:rsidR="009D0A37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proofErr w:type="spellStart"/>
      <w:r w:rsidR="00E5374E">
        <w:rPr>
          <w:rFonts w:asciiTheme="majorBidi" w:hAnsiTheme="majorBidi" w:cstheme="majorBidi"/>
          <w:color w:val="000000"/>
          <w:sz w:val="24"/>
          <w:szCs w:val="24"/>
        </w:rPr>
        <w:t>saRNA</w:t>
      </w:r>
      <w:proofErr w:type="spellEnd"/>
      <w:r w:rsidR="00E5374E">
        <w:rPr>
          <w:rFonts w:asciiTheme="majorBidi" w:hAnsiTheme="majorBidi" w:cstheme="majorBidi"/>
          <w:color w:val="000000"/>
          <w:sz w:val="24"/>
          <w:szCs w:val="24"/>
        </w:rPr>
        <w:t xml:space="preserve"> construct used in this study.</w:t>
      </w:r>
      <w:proofErr w:type="gramEnd"/>
    </w:p>
    <w:p w:rsidR="00D13ED3" w:rsidRDefault="009D0A37" w:rsidP="00390D9E">
      <w:pPr>
        <w:pStyle w:val="HTMLPreformatted"/>
        <w:shd w:val="clear" w:color="auto" w:fill="FFFFFF"/>
        <w:rPr>
          <w:rStyle w:val="feath"/>
          <w:rFonts w:eastAsiaTheme="majorEastAsia"/>
          <w:caps/>
          <w:color w:val="FFFFFF"/>
          <w:shd w:val="clear" w:color="auto" w:fill="915133"/>
        </w:rPr>
      </w:pPr>
      <w:r w:rsidRPr="00CC49B2">
        <w:rPr>
          <w:rFonts w:asciiTheme="majorBidi" w:hAnsiTheme="majorBidi" w:cstheme="majorBidi"/>
          <w:sz w:val="24"/>
          <w:szCs w:val="24"/>
          <w:lang w:bidi="fa-IR"/>
        </w:rPr>
        <w:t>5′-</w:t>
      </w:r>
      <w:r w:rsidR="00D13ED3" w:rsidRPr="00D13ED3">
        <w:rPr>
          <w:color w:val="000000"/>
          <w:highlight w:val="cyan"/>
        </w:rPr>
        <w:t>GTGA</w:t>
      </w:r>
      <w:r w:rsidR="001852D4">
        <w:rPr>
          <w:color w:val="000000"/>
          <w:highlight w:val="green"/>
        </w:rPr>
        <w:t>ATGATGATGGCGTCAAAAGACGTCGTTCCTACTGCTGCTAGCAGTGAAAATGCTAACAACAATAGTAGTATTAAGTCTCGTCTATTGGCGAGACTCAAGGGTTCAGGTGGGGCTACGTCCCCACCCAACTCGATAAAGATAACCAACCAAGATATGGCTCTGGGGCTGATTGGACAGGTCCCAGCGCCAAAGGCCACATCCGTCGATGTCCCTAAACAACAGAGGGATAGACCACCACGGACTGTTGCCGAAGTTCAACAAAATTTGCGTTGGACTGAGAGACCACAAGACCAGAATGTTAAGACGTGGGATGAGCTTGACCACACAACAAAACAACAGATACTTGATGAACACGCTGAGTGGTTTGATGCCGGTGGCTTAGGTCCAAGTACACTACCCACTAGTCATGAACGGTACACACATGAGAATGATGAAGGCCACCAGGTAAAGTGGTCGGCTAGGGAAGGTGTAGACCTTGGCATATCCGGGCTCACGACGGTGTCTGGGCCTGAGTGGAATATGTGCCCGCTACCACCAGTTGACCAAAGGAGCACGACACCTGCAACTGAGCCCACAATTGGTGACATGATCGAATTCTATGAAGGGCACATCTATCATTATGCTATATACATAGGTCAAGGCAAGACGGTGGGTGTACACTCCCCTCAAGCAGCCTTCTCAATAACGAGGATCACCATACAGCCCATATCAGCTTGGTGGCGAGTCTGTTATGTCCCACAACCAAAACAGAGGCTCACATACGACCAACTCAAAGAATTAGAAAATGAACCATGGCCGTATGCCGCAGTCACGAACAACTGCTTCGAATTTTGTTGCCAGGTCATGTGCTTGGAAGATACTTGGTTGCAAAGGAAGCTCATCTCCTCTGGCCGGTTTTACCACCCGACCCAAGATTGGTCCCGAGACACTCCAGAATTCCAACAAGACAGCAAGTTAGAGATGGTTAGGGATGCAGTGCTAGCCGCTATAAATGGGTTGGTGTCGCGGCCATTTAAAGATCTTCTGGGTAAGCTCAAACCCTTGAACGTGCTTAACTTACTTTCAAACTGTGATTGGACGTTCATGGGGGTCGTGGAGATGGTGGTCCTCCTTTTAGAACTCTTTGGAATCTTTTGGAACCCACCTGATGTTTCCAACTTTATAGCTTCACTCCTGCCAGATTTCCATCTACAGGGCCCCGAGGACCTTGCCAGGGATCTCGTGCCAATAGTATTGGGGGGGATCGGCTTAGCCATAGGATTCACCAGAGACAAGGTAAGTAAGATGATGAAGAATGCTGTTGATGGACTTCGTGCGGCAACCCAGCTCGGTCAATATGGCCTAGAAATATTCTCATTACTAAAGAAGTACTTCTTCGGTGGTGATCAAACAGAGAAAACCCTAAAAGATATTGAGTCAGCAGTTATAGATATGGAAGTACTATCATCTACATCAGTGACTCAGCTCGTGAGGGACAAACAGTCTGCACGGGCTTATATGGCCATCTTAGATAATGAAGAAGAAAAGGCAAGGAAATTATCTGTCAGGAATGCCGACCCACACGTAGTATCCTCTACCAATGCTCTCATATCCCGGATCTCAATGGCTAGGGCTGCATTGGCCAAGGCTCAAGCTGAAATGACCAGCAGGATGCGTCCTGTGGTCATTATGATGTGTGGGCCCCCTGGTATAGGTAAAACCAAGGCAGCAGAACATCTGGCTAAACGCCTAGCCAATGAGATACGGCCTGGTGGTAAGGTTGGGCTGGTCCCACGGGAGGCAGTGGATCATTGGGATGGATATCACGGAGAGGAAGTGATGCTGTGGGACGACTATGGAATGACAAAGATACAGGAAGACTGTAATAAACTGCAAGCCATAGCCGACTCAGCCCCCCTAACACTCAATTGTGACCGAATAGAAAACAAGGGAATGCAATTTGTGTCTGATGCTATAGTCATCACCACCAATGCTCCTGGCCCAGCCCCAGTGGACTTTGTCAACCTCGGGCCTGTTTGCCGAAGGGTGGACTTCCTTGTGTATTGCACGGCACCTGAAGTTGAACACACGAGGAAAGTCAGTCCTGGGGACACAACTGCACTGAAAGACTGCTTCAAGCCCGATTTCTCACATCTAAAAATGGAGTTGGCTCCCCAAGGGGGCTTTGATAACCAAGGGAATACCCCGTTTGGTAAGGGTGTGATGAAGCCCACCACCATAAACAGGCTGTTAATCCAGGCTGTAGCCTTGACGATGGAGAGACAGGATGAGTTCCAACTCCAGGGGCCTACGTATGACTTTGATACTGACAGAGTAGCTGCGTTCACGAGGATGGCCCGAGCCAACGGGTTGGGTCTCATATCCATGGCCTCCCTAGGCAAAAAGCTACGCAGTGTCACCACTATTGAAGGATTAAAGAATGCTCTATCAGGCTATAAAATATCAAAATGCAGTATACAATGGCAGTCAAGGGTGTACATTATAGAATCAGATGGTGCCAGTGTACAAATCAAAGAAGACAAGCAAGCTTTGACCCCTCTGCAGCAGACAATTAACACGGCCTCACTTGCCATCACTCGACTCAAAGCAGCTAGGGCTGTGGCATACGCTTCATGTTTCCAGTCCGCCATAACTACCATACTACAAATGGCGGGATCTGCGCTCGTTATTAATCGAGCGGTCAAGCGTATGTTTGGTACCCGTACAGCAGCCATGGCATTAGAAGGACCTGGGAAAGAACATAATTGCAGGGTCCATAAGGCTAAGGAAGCTGGAAAGGGGCCCATAGGTCATGATGACATGGTAGAAAGGTTTGGCCTATGTGAAACTGAAGAGGAGGAGAGTGAGGACCAAATTCAAATGGTACCAAGTGATGCCGTCCCAGAAGGAAAGAACAAAGGCAAGACCAAAAAGGGACGTGGTCGCAAAAATAACTATAATGCATTCTCTCGCCGTGGTCTGAGTGATGAAGAATATGAAGAGTACAAAAAGATCAGAGAAGAAAAGAATGGCAATTATAGTATACAAGAATACTTGGAGGACCGCCAACGATATGAGGAAGAATTAGCAGAGGTACAGGCAGGTGGTGATGGTGGCATAGGAGAAACTGAAATGGAAATCCGTCACAGGGTCTTCTATAAATCCAAGAGTAAGAAACACCAACAAGAGCAACGGCGACAACTTGGTCTAGTGACTGGATCAGACATCAGAAAACGTAAGCCCATTGACTGGACCCCGCCAAAGAATGAATGGGCAGATGATGACAGAGAGGTGGATTATAATGAAAAGATCAATTTTGAAGCTCCCCCGACACTATGGAGCCGAGTCACAAAGTTTGGATCAGGATGGGGCTTTTGGGTCAGCCCGACAGTGTTCATCACAACCACACATGTAGTGCCAACTGGTGTGAAAGAATTCTTTGGTGAGCCCCTATCTAGTATAGCAATCCACCAAGCAGGTGAGTTCACACAATTCAGGTTCTCAAAGAAAATGCGCCCTGACTTGACAGGTATGGTCCTTGAAGAAGGTTGCCCTGAAGGGACAGTCTGCTCAGTCCTAATTAAACGGGATTCGGGTGAACTACTTCCGCTAGCCGTCCGTATGGGGGCTATTGCCTCCATGAGGATACAGGGTCGGCTTGTCCATGGCCAATCAGGGATGTTACTGACAGGGGCCAATGCAAAGGGGATGGATCTTGGCACTATAC</w:t>
      </w:r>
      <w:r w:rsidR="001852D4">
        <w:rPr>
          <w:color w:val="000000"/>
          <w:highlight w:val="green"/>
        </w:rPr>
        <w:lastRenderedPageBreak/>
        <w:t>CAGGAGACTGCGGGGCACCATACGTCCACAAGCGCGGGAATGACTGGGTTGTGTGTGGAGTCCACGCTGCAGCCACAAAGTCAGGCAACACCGTGGTCTGCGCTGTACAGGCTGGAGAGGGCGAAACCGCACTAGAAGGTGGAGACAAGGGGCATTATGCCGGCCACGAGATTGTGAGGTATGGAAGTGGCCCAGCACTGTCAACTAAAACAAAATTCTGGAGGTCCTCCCCAGAACCACTGCCCCCCGGAGTATATGAGCCAGCATACCTGGGGGGCAAGGACCCCCGTGTACAGAATGGCCCATCCCTACAACAGGTACTACGTGACCAACTGAAACCCTTTGCGGACCCCCGCGGCCGCATGCCTGAGCCTGGCCTACTGGAGGCTGCGGTTGAGACTGTAACATCCATGTTAGAACAGACAATGGATACCCCAAGCCCGTGGTCTTACGCTGATGCCTGCCAATCTCTTGACAAAACTACTAGTTCGGGGTACCCTCACCATAAAAGGAAGAATGATGATTGGAATGGCACCACCTTCGTTGGAGAGCTCGGTGAGCAAGCTGCACACGCCAACAATATGTATGAGAATGCTAAACATATGAAACCCATTTACACTGCAGCCTTAAAAGATGAACTAGTCAAGCCAGAAAAGATTTATCAAAAAGTCAAGAAGCGTCTACTATGGGGCGCCGATCTCGGAACAGTGGTCAGGGCCGCCCGGGCTTTTGGCCCATTTTGTGACGCTATAAAATCACATGTCATCAAATTGCCAATAAAAGTTGGCATGAACACAATAGAAGATGGCCCCCTCATCTATGCTGAGCATGCTAAATATAAGAATCATTTTGATGCAGATTATACAGCATGGGACTCAACACAAAATAGACAAATTATGACAGAATCCTTCTCCATTATGTCGCGCCTTACGGCCTCACCAGAATTGGCCGAGGTTGTGGCCCAAGATTTGCTAGCACCATCTGAGATGGATGTAGGTGATTATGTCATCAGGGTCAAAGAGGGGCTGCCATCTGGATTCCCATGTACTTCCCAGGTGAACAGCATAAATCACTGGATAATTACTCTCTGTGCACTGTCTGAGGCCACTGGTTTATCACCTGATGTGGTGCAATCCATGTCATATTTCTCATTTTATGGTGATGATGAGATTGTGTCAACTGACATAGATTTTGACCCAGCCCGCCTCACTCAAATTCTCAAGGAATATGGCCTCAAACCAACAAGGCCTGACAAAACAGAAGGACCAATACAAGTGAGGAAAAATGTGGATGGACTGGTCTTCTTGCGGCGCACCATTTCCCGTGATGCGGCAGGGTTCCAAGGCAGGTTAGATAGGGCTTCGATTGAACGCCAAATCTTCTGGACCCGCGGGCCCAATCATTCAGATCCATCAGAGACTCTAGTGCCACACACTCAAAGAAAAATACAGTTGATTTCACTTCTAGGGGAAGCTTCACTCCATGGTGAGAAATTTTACAGAAAGATTTCCAGCAAGGTCATACATGAAATCAAGACTGGTGGATTGGAAATGTATGTCCCAGGATGGCAGGCCATGTTCCGCTGGATGCGCTTCCATGACCTCGGATTGTGGACAGGAGATCGCGATCTTCTGCCCGAATTCGTAAATGATGATGGCGTCTAA</w:t>
      </w:r>
      <w:r w:rsidR="00390D9E" w:rsidRPr="00390D9E">
        <w:rPr>
          <w:rStyle w:val="ffline"/>
          <w:caps/>
          <w:color w:val="000000"/>
          <w:highlight w:val="magenta"/>
        </w:rPr>
        <w:t>taacctgaatggactacgacatagtctagtccgccaag</w:t>
      </w:r>
      <w:r w:rsidR="00390D9E" w:rsidRPr="00390D9E">
        <w:rPr>
          <w:rStyle w:val="ffline"/>
          <w:rFonts w:eastAsiaTheme="majorEastAsia"/>
          <w:caps/>
          <w:color w:val="000000"/>
          <w:highlight w:val="lightGray"/>
        </w:rPr>
        <w:t>atgtttgtttttcttgttttattgccactagtctctagtcagtgtgttaatcttacaaccagaactcaattaccccctgcatacactaattctttcacacgtggtgtttattaccctgacaaagttttcagatcctcagttttacattcaactcaggacttgttcttacctttcttttccaatgttacttggttccatgctatacatgtctctgggaccaatggtactaagaggtttgataaccctgtcctaccatttaatgatggtgtttattttgcttccattgagaagtctaacataataagaggctggatttttggtactactttagactcgaagacccagtccctacttattgttaataacgctactaatgttgttattaaagtctgtgaatttcaattttgtaatgatccatttttggatgtttattaccacaaaaacaacaaaagttggatgaaaagtgagttcagagtttattctagtgcgaataattgcacttttgaatatgtctctcagccttttcttatggaccttgaaggaaaacagggtaatttcaaaaatcttagggaatttgtgtttaagaatattgatggttattttaaaatatattctaagcacacgcctattaatttagtgcgtgatctccctcagggtttttcggctttagaaccattggtagatttgccaataggtattaacatcactaggtttcaaactttacttgctttacatagaagttatttgactcctggtgattcttcttcaggttggacagctg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ttctaacaatcttgattctaaggttggtggtaattataattaccggtatagattgtttaggaagtctaatctcaaaccttttgagagagatatttcaactgaaatctatcaggccggtagcacaccttgtaatggtgttcaaggttttaattgttactttcctttacaatcatatggtttccaacccactaatggtgttggttaccaaccatacagagtagtagtactttcttttgaacttctacatgcaccagcaactgtttgtggacctaaaaagtctactaatttggttaaaaacaaatgtgtcaatttcaacttcaatggtttaacaggcacaggtgttcttactgagtctaacaaaaagtttctgcctttccaacaatttggcagagacattgctgacactactgatgctgtccgtgatccacagacacttgagattcttgacattacaccatgttcttttggtggtgtcagtgttataacaccaggaacaaatacttctaaccaggttgctgttctttatcagggtgttaactgcacagaagtccctgttgctattcatgcagatcaacttactcctacttggcgtgtttattctacaggttctaatgtttttcaaacacgtgcaggctgtttaataggggctgaacatgtcaacaactcatatgagtgtgacatacccattggtgcaggtatatgcgctagttatcagactcagactaattctcgtcggcgggcacgtagtgtagctagtcaatccatcattgcctacactatgtcacttggtgcagaaaattcagttgcttactctaataactctattgccatacccacaaattttactattagtgttaccacagaaattctaccagtgtctatgaccaagacatcagtagattgtacaatgtacatttgtggtgattcaactgaatgcagcaatcttttgttgcaatatggcagtttttgtacacaatt</w:t>
      </w:r>
      <w:r w:rsidR="00390D9E" w:rsidRPr="00390D9E">
        <w:rPr>
          <w:rStyle w:val="ffline"/>
          <w:rFonts w:eastAsiaTheme="majorEastAsia"/>
          <w:caps/>
          <w:color w:val="000000"/>
          <w:highlight w:val="lightGray"/>
        </w:rPr>
        <w:lastRenderedPageBreak/>
        <w:t>aaaccgtgctttaactggaatagctgttgaacaagacaaaaacacccaagaagtttttgcacaagtcaaacaaatttacaaaacaccaccaattaaagattttggtggttttaatttttcacaaatattaccagatccatcaaaaccaagcaagaggtcatttattgaagatctacttttcaacaaagtgacacttgcagatgctggcttcatcaaacaatatggtgattgccttggtgatattgctgctagagacctcatttgtgcacaaaagtttaacggccttactgttttgccacctttgctcacagatgaaatgattgctcaatacacttctgcactgttagcgggtacaatcacttctggttggacctttggtgcaggtgctgcattacaaataccatttgctatgcaaatggcttataggtttaatggtattggagttacacagaatgttctctatgagaaccaaaaattgattgccaaccaatttaatagtgctattggcaaaattcaagactcactttcttccacagcaagtgcacttggaaaacttcaagatgtggtcaaccaaaatgcacaagctttaaacacgcttgttaaacaacttagctccaattttggtgcaatttcaagtgttttaaatgatatcctttcacgtcttgacaaagttgaggctgaagtgcaaattgataggttgatcacaggcagacttcaaagtttgcagacatatgtgactcaacaattaattagagctgcagaaatcagagcttctgctaatcttgctgctactaaaatgtcagagtgtgtacttggacaatcaaaaagagttgatttttgtggaaagggctatcatcttatgtccttccctcagtcagcacctcatggtgtagtcttcttgcatgtgacttatgtccctgcacatgaaaagaacttcacaactgctcctgccatttgtcatgatggaaaagcacactttcctcgtgaaggtgtctttgtttcaaatggcacacactggtttgtaacacaaaggaatttttatgaaccacaaatcattactacagacaacacatttgtgtctggtaactgtgatgttgtaataggaattgtcaacaacacagtttatgatcctttgcaacctgaattagactcattcaaggaggagttagataaatattttaagaatcatacatcaccagatgttgatttaggtgacatctctggcattaatgcttcagttgtaaacattcaaaaagaaattgaccgcctcaatgaggttgccaagaatttaaatgaatctctcatcgatctccaagaacttggaaagtatgagcagtatataaaatggccatggtacatttggctaggttttatagctggcttgattgccatagtaatggtgacaattatgctttgctgtatgaccagttgctgtagttgtctcaagggctgttgttcttgtggatcctgctgcaaatttgatgaagacgactctgagccagtgctcaaaggagtcaaattacattacacataa</w:t>
      </w:r>
      <w:r w:rsidR="00D13ED3">
        <w:rPr>
          <w:rStyle w:val="feath"/>
          <w:rFonts w:eastAsiaTheme="majorEastAsia"/>
          <w:caps/>
          <w:color w:val="FFFFFF"/>
          <w:shd w:val="clear" w:color="auto" w:fill="915133"/>
        </w:rPr>
        <w:t>tgttgtaatatgaaatgtgggc</w:t>
      </w:r>
      <w:r w:rsidR="00D13ED3" w:rsidRPr="00D13ED3">
        <w:rPr>
          <w:rStyle w:val="feath"/>
          <w:rFonts w:eastAsiaTheme="majorEastAsia"/>
          <w:caps/>
          <w:color w:val="FFFFFF"/>
          <w:shd w:val="clear" w:color="auto" w:fill="915133"/>
        </w:rPr>
        <w:t>atcatattca</w:t>
      </w:r>
      <w:r w:rsidR="00D13ED3">
        <w:rPr>
          <w:rStyle w:val="feath"/>
          <w:rFonts w:eastAsiaTheme="majorEastAsia"/>
          <w:caps/>
          <w:color w:val="FFFFFF"/>
          <w:shd w:val="clear" w:color="auto" w:fill="915133"/>
        </w:rPr>
        <w:t>tttaattaggtttaattaggtttaatttga</w:t>
      </w:r>
      <w:r w:rsidR="00D13ED3" w:rsidRPr="00D13ED3">
        <w:rPr>
          <w:rStyle w:val="feath"/>
          <w:rFonts w:eastAsiaTheme="majorEastAsia"/>
          <w:caps/>
          <w:color w:val="FFFFFF"/>
          <w:shd w:val="clear" w:color="auto" w:fill="915133"/>
        </w:rPr>
        <w:t>tgtt</w:t>
      </w:r>
      <w:r w:rsidR="00390D9E" w:rsidRPr="00390D9E">
        <w:rPr>
          <w:rStyle w:val="feath"/>
          <w:rFonts w:eastAsiaTheme="majorEastAsia"/>
          <w:caps/>
          <w:color w:val="FFFFFF"/>
          <w:highlight w:val="black"/>
          <w:shd w:val="clear" w:color="auto" w:fill="915133"/>
        </w:rPr>
        <w:t>AAAAA</w:t>
      </w:r>
    </w:p>
    <w:p w:rsidR="001852D4" w:rsidRDefault="009D0A37" w:rsidP="00D13ED3">
      <w:pPr>
        <w:pStyle w:val="HTMLPreformatted"/>
        <w:shd w:val="clear" w:color="auto" w:fill="FFFFFF"/>
      </w:pPr>
      <w:r w:rsidRPr="00CC49B2">
        <w:rPr>
          <w:rFonts w:asciiTheme="majorBidi" w:hAnsiTheme="majorBidi" w:cstheme="majorBidi"/>
          <w:sz w:val="24"/>
          <w:szCs w:val="24"/>
          <w:lang w:bidi="fa-IR"/>
        </w:rPr>
        <w:t>-3′</w:t>
      </w:r>
    </w:p>
    <w:p w:rsidR="00D13ED3" w:rsidRDefault="00D13ED3"/>
    <w:p w:rsidR="00D13ED3" w:rsidRPr="00390D9E" w:rsidRDefault="00390D9E" w:rsidP="00AF3B2B">
      <w:pP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he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saRNA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construct has different parts, including: </w:t>
      </w:r>
      <w:r w:rsidRPr="00390D9E">
        <w:rPr>
          <w:rFonts w:asciiTheme="majorBidi" w:hAnsiTheme="majorBidi" w:cstheme="majorBidi"/>
          <w:color w:val="000000"/>
          <w:sz w:val="24"/>
          <w:szCs w:val="24"/>
          <w:highlight w:val="cyan"/>
        </w:rPr>
        <w:t>1)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>5′ UTR (</w:t>
      </w:r>
      <w:proofErr w:type="spellStart"/>
      <w:r w:rsidRPr="00390D9E">
        <w:rPr>
          <w:rFonts w:asciiTheme="majorBidi" w:hAnsiTheme="majorBidi" w:cstheme="majorBidi"/>
          <w:color w:val="000000"/>
          <w:sz w:val="24"/>
          <w:szCs w:val="24"/>
        </w:rPr>
        <w:t>GenBank</w:t>
      </w:r>
      <w:proofErr w:type="spellEnd"/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accession number: NC_001959.2), </w:t>
      </w:r>
      <w:r w:rsidRPr="00390D9E">
        <w:rPr>
          <w:rFonts w:asciiTheme="majorBidi" w:hAnsiTheme="majorBidi" w:cstheme="majorBidi"/>
          <w:color w:val="000000"/>
          <w:sz w:val="24"/>
          <w:szCs w:val="24"/>
          <w:highlight w:val="green"/>
        </w:rPr>
        <w:t>2)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N</w:t>
      </w:r>
      <w:r w:rsidRPr="00CC49B2">
        <w:rPr>
          <w:rFonts w:asciiTheme="majorBidi" w:hAnsiTheme="majorBidi" w:cstheme="majorBidi"/>
          <w:color w:val="000000"/>
          <w:sz w:val="24"/>
          <w:szCs w:val="24"/>
        </w:rPr>
        <w:t>orovirus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GI</w:t>
      </w:r>
      <w:r w:rsidRPr="00CC49B2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(</w:t>
      </w:r>
      <w:proofErr w:type="spellStart"/>
      <w:r w:rsidRPr="00CC49B2">
        <w:rPr>
          <w:rFonts w:asciiTheme="majorBidi" w:hAnsiTheme="majorBidi" w:cstheme="majorBidi"/>
          <w:color w:val="000000"/>
          <w:sz w:val="24"/>
          <w:szCs w:val="24"/>
        </w:rPr>
        <w:t>GenBank</w:t>
      </w:r>
      <w:proofErr w:type="spellEnd"/>
      <w:r w:rsidRPr="00CC49B2">
        <w:rPr>
          <w:rFonts w:asciiTheme="majorBidi" w:hAnsiTheme="majorBidi" w:cstheme="majorBidi"/>
          <w:color w:val="000000"/>
          <w:sz w:val="24"/>
          <w:szCs w:val="24"/>
        </w:rPr>
        <w:t xml:space="preserve"> accession number: 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>NC_001959.2</w:t>
      </w:r>
      <w:r w:rsidRPr="00CC49B2">
        <w:rPr>
          <w:rFonts w:asciiTheme="majorBidi" w:hAnsiTheme="majorBidi" w:cstheme="majorBidi"/>
          <w:color w:val="000000"/>
          <w:sz w:val="24"/>
          <w:szCs w:val="24"/>
        </w:rPr>
        <w:t>)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390D9E">
        <w:rPr>
          <w:rFonts w:asciiTheme="majorBidi" w:hAnsiTheme="majorBidi" w:cstheme="majorBidi"/>
          <w:color w:val="000000"/>
          <w:sz w:val="24"/>
          <w:szCs w:val="24"/>
          <w:highlight w:val="magenta"/>
        </w:rPr>
        <w:t>3)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noncoding segment (</w:t>
      </w:r>
      <w:proofErr w:type="spellStart"/>
      <w:r w:rsidRPr="00390D9E">
        <w:rPr>
          <w:rFonts w:asciiTheme="majorBidi" w:hAnsiTheme="majorBidi" w:cstheme="majorBidi"/>
          <w:color w:val="000000"/>
          <w:sz w:val="24"/>
          <w:szCs w:val="24"/>
        </w:rPr>
        <w:t>GenBank</w:t>
      </w:r>
      <w:proofErr w:type="spellEnd"/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accession number: NC_001959.2), </w:t>
      </w:r>
      <w:r w:rsidRPr="00390D9E">
        <w:rPr>
          <w:rFonts w:asciiTheme="majorBidi" w:hAnsiTheme="majorBidi" w:cstheme="majorBidi"/>
          <w:color w:val="000000"/>
          <w:sz w:val="24"/>
          <w:szCs w:val="24"/>
          <w:highlight w:val="lightGray"/>
        </w:rPr>
        <w:t>4)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S-protein (</w:t>
      </w:r>
      <w:proofErr w:type="spellStart"/>
      <w:r w:rsidRPr="00390D9E">
        <w:rPr>
          <w:rFonts w:asciiTheme="majorBidi" w:hAnsiTheme="majorBidi" w:cstheme="majorBidi"/>
          <w:color w:val="000000"/>
          <w:sz w:val="24"/>
          <w:szCs w:val="24"/>
        </w:rPr>
        <w:t>GenBank</w:t>
      </w:r>
      <w:proofErr w:type="spellEnd"/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accession number: </w:t>
      </w:r>
      <w:r w:rsidRPr="0044396A">
        <w:rPr>
          <w:rFonts w:asciiTheme="majorBidi" w:hAnsiTheme="majorBidi" w:cstheme="majorBidi"/>
          <w:color w:val="000000"/>
          <w:sz w:val="24"/>
          <w:szCs w:val="24"/>
        </w:rPr>
        <w:t>MZ571142.1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), </w:t>
      </w:r>
      <w:r w:rsidRPr="00390D9E">
        <w:rPr>
          <w:rFonts w:asciiTheme="majorBidi" w:hAnsiTheme="majorBidi" w:cstheme="majorBidi"/>
          <w:color w:val="000000"/>
          <w:sz w:val="24"/>
          <w:szCs w:val="24"/>
          <w:highlight w:val="darkGreen"/>
        </w:rPr>
        <w:t>5)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AF3B2B">
        <w:rPr>
          <w:rFonts w:asciiTheme="majorBidi" w:hAnsiTheme="majorBidi" w:cstheme="majorBidi"/>
          <w:color w:val="000000"/>
          <w:sz w:val="24"/>
          <w:szCs w:val="24"/>
        </w:rPr>
        <w:t>3</w:t>
      </w:r>
      <w:r w:rsidRPr="00390D9E">
        <w:rPr>
          <w:rFonts w:asciiTheme="majorBidi" w:hAnsiTheme="majorBidi" w:cstheme="majorBidi"/>
          <w:color w:val="000000"/>
          <w:sz w:val="24"/>
          <w:szCs w:val="24"/>
        </w:rPr>
        <w:t>′ UTR (</w:t>
      </w:r>
      <w:proofErr w:type="spellStart"/>
      <w:r w:rsidRPr="00390D9E">
        <w:rPr>
          <w:rFonts w:asciiTheme="majorBidi" w:hAnsiTheme="majorBidi" w:cstheme="majorBidi"/>
          <w:color w:val="000000"/>
          <w:sz w:val="24"/>
          <w:szCs w:val="24"/>
        </w:rPr>
        <w:t>GenBank</w:t>
      </w:r>
      <w:proofErr w:type="spellEnd"/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accession number: NC_001959.2), and</w:t>
      </w:r>
      <w:r w:rsidRPr="00390D9E">
        <w:rPr>
          <w:rFonts w:asciiTheme="majorBidi" w:hAnsiTheme="majorBidi" w:cstheme="majorBidi"/>
          <w:color w:val="FFFFFF" w:themeColor="background1"/>
          <w:sz w:val="24"/>
          <w:szCs w:val="24"/>
        </w:rPr>
        <w:t xml:space="preserve"> </w:t>
      </w:r>
      <w:r w:rsidRPr="00390D9E">
        <w:rPr>
          <w:rFonts w:asciiTheme="majorBidi" w:hAnsiTheme="majorBidi" w:cstheme="majorBidi"/>
          <w:color w:val="FFFFFF" w:themeColor="background1"/>
          <w:sz w:val="24"/>
          <w:szCs w:val="24"/>
          <w:highlight w:val="black"/>
        </w:rPr>
        <w:t>6)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390D9E">
        <w:rPr>
          <w:rFonts w:asciiTheme="majorBidi" w:hAnsiTheme="majorBidi" w:cstheme="majorBidi"/>
          <w:color w:val="000000"/>
          <w:sz w:val="24"/>
          <w:szCs w:val="24"/>
        </w:rPr>
        <w:t>polyA</w:t>
      </w:r>
      <w:proofErr w:type="spellEnd"/>
      <w:r w:rsidRPr="00390D9E">
        <w:rPr>
          <w:rFonts w:asciiTheme="majorBidi" w:hAnsiTheme="majorBidi" w:cstheme="majorBidi"/>
          <w:color w:val="000000"/>
          <w:sz w:val="24"/>
          <w:szCs w:val="24"/>
        </w:rPr>
        <w:t xml:space="preserve"> tail.</w:t>
      </w:r>
    </w:p>
    <w:p w:rsidR="00E5374E" w:rsidRDefault="00E5374E">
      <w:bookmarkStart w:id="0" w:name="_GoBack"/>
      <w:bookmarkEnd w:id="0"/>
    </w:p>
    <w:sectPr w:rsidR="00E5374E" w:rsidSect="001852D4">
      <w:pgSz w:w="12240" w:h="15840"/>
      <w:pgMar w:top="1440" w:right="231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9FB"/>
    <w:rsid w:val="00183FB2"/>
    <w:rsid w:val="001852D4"/>
    <w:rsid w:val="00244642"/>
    <w:rsid w:val="00390D9E"/>
    <w:rsid w:val="00465E9F"/>
    <w:rsid w:val="00843658"/>
    <w:rsid w:val="0085520A"/>
    <w:rsid w:val="008845A1"/>
    <w:rsid w:val="009D0A37"/>
    <w:rsid w:val="00AF3B2B"/>
    <w:rsid w:val="00D13ED3"/>
    <w:rsid w:val="00E5374E"/>
    <w:rsid w:val="00E7041F"/>
    <w:rsid w:val="00F41C2E"/>
    <w:rsid w:val="00FA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E9F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5A1"/>
    <w:pPr>
      <w:bidi/>
      <w:spacing w:after="0" w:line="240" w:lineRule="auto"/>
      <w:ind w:firstLine="567"/>
      <w:jc w:val="lowKashida"/>
    </w:pPr>
    <w:rPr>
      <w:rFonts w:ascii="Tahoma" w:eastAsiaTheme="minorHAnsi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5A1"/>
    <w:rPr>
      <w:rFonts w:ascii="Tahoma" w:hAnsi="Tahoma" w:cs="Tahoma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465E9F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52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52D4"/>
    <w:rPr>
      <w:rFonts w:ascii="Courier New" w:eastAsia="Times New Roman" w:hAnsi="Courier New" w:cs="Courier New"/>
    </w:rPr>
  </w:style>
  <w:style w:type="character" w:customStyle="1" w:styleId="ffline">
    <w:name w:val="ff_line"/>
    <w:basedOn w:val="DefaultParagraphFont"/>
    <w:rsid w:val="00D13ED3"/>
  </w:style>
  <w:style w:type="table" w:styleId="TableGrid">
    <w:name w:val="Table Grid"/>
    <w:basedOn w:val="TableNormal"/>
    <w:uiPriority w:val="59"/>
    <w:rsid w:val="00D13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h">
    <w:name w:val="feat_h"/>
    <w:basedOn w:val="DefaultParagraphFont"/>
    <w:rsid w:val="00D13E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E9F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5A1"/>
    <w:pPr>
      <w:bidi/>
      <w:spacing w:after="0" w:line="240" w:lineRule="auto"/>
      <w:ind w:firstLine="567"/>
      <w:jc w:val="lowKashida"/>
    </w:pPr>
    <w:rPr>
      <w:rFonts w:ascii="Tahoma" w:eastAsiaTheme="minorHAnsi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5A1"/>
    <w:rPr>
      <w:rFonts w:ascii="Tahoma" w:hAnsi="Tahoma" w:cs="Tahoma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465E9F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52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52D4"/>
    <w:rPr>
      <w:rFonts w:ascii="Courier New" w:eastAsia="Times New Roman" w:hAnsi="Courier New" w:cs="Courier New"/>
    </w:rPr>
  </w:style>
  <w:style w:type="character" w:customStyle="1" w:styleId="ffline">
    <w:name w:val="ff_line"/>
    <w:basedOn w:val="DefaultParagraphFont"/>
    <w:rsid w:val="00D13ED3"/>
  </w:style>
  <w:style w:type="table" w:styleId="TableGrid">
    <w:name w:val="Table Grid"/>
    <w:basedOn w:val="TableNormal"/>
    <w:uiPriority w:val="59"/>
    <w:rsid w:val="00D13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h">
    <w:name w:val="feat_h"/>
    <w:basedOn w:val="DefaultParagraphFont"/>
    <w:rsid w:val="00D13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2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5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</Company>
  <LinksUpToDate>false</LinksUpToDate>
  <CharactersWithSpaces>9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17</cp:revision>
  <dcterms:created xsi:type="dcterms:W3CDTF">2021-08-23T12:33:00Z</dcterms:created>
  <dcterms:modified xsi:type="dcterms:W3CDTF">2021-09-11T19:09:00Z</dcterms:modified>
</cp:coreProperties>
</file>